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jc w:val="both"/>
        <w:rPr/>
      </w:pPr>
      <w:r>
        <w:rPr>
          <w:b/>
          <w:bCs/>
          <w:i/>
          <w:iCs/>
          <w:sz w:val="18"/>
          <w:szCs w:val="18"/>
          <w:lang w:val="en-US"/>
        </w:rPr>
        <w:t xml:space="preserve">Table 2: </w:t>
      </w:r>
      <w:r>
        <w:rPr/>
        <w:t xml:space="preserve">Proteins regulated in schizophrenia samples, classified according to their biological and molecular function. The accession numbers are from the Swiss-Prot database. </w:t>
      </w:r>
    </w:p>
    <w:tbl>
      <w:tblPr>
        <w:tblW w:w="83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992"/>
        <w:gridCol w:w="544"/>
        <w:gridCol w:w="590"/>
        <w:gridCol w:w="567"/>
        <w:gridCol w:w="436"/>
        <w:gridCol w:w="557"/>
        <w:gridCol w:w="567"/>
        <w:gridCol w:w="425"/>
        <w:gridCol w:w="426"/>
        <w:gridCol w:w="425"/>
        <w:gridCol w:w="425"/>
        <w:gridCol w:w="567"/>
        <w:gridCol w:w="1087"/>
      </w:tblGrid>
      <w:tr>
        <w:trPr>
          <w:trHeight w:val="255" w:hRule="atLeast"/>
        </w:trPr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8"/>
                <w:szCs w:val="8"/>
              </w:rPr>
              <w:t>Biological Proces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8"/>
                <w:szCs w:val="8"/>
              </w:rPr>
              <w:t>Protein Name (HPRD)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8"/>
                <w:szCs w:val="8"/>
              </w:rPr>
              <w:t>Swiss-Prot ID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8"/>
                <w:szCs w:val="8"/>
              </w:rPr>
              <w:t>Gene Nam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6"/>
                <w:szCs w:val="6"/>
              </w:rPr>
              <w:t>Molecular Function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8"/>
                <w:szCs w:val="8"/>
              </w:rPr>
              <w:t>Reg. in SCZ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6"/>
                <w:szCs w:val="6"/>
              </w:rPr>
              <w:t>SCZ/CTRL ratio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8"/>
                <w:szCs w:val="8"/>
              </w:rPr>
              <w:t>MW (th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8"/>
                <w:szCs w:val="8"/>
              </w:rPr>
              <w:t>pI (th)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8"/>
                <w:szCs w:val="8"/>
              </w:rPr>
              <w:t>Id. Pept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8"/>
                <w:szCs w:val="8"/>
              </w:rPr>
              <w:t>% Mas. Matc.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8"/>
                <w:szCs w:val="8"/>
              </w:rPr>
              <w:t>Spo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8"/>
                <w:szCs w:val="8"/>
              </w:rPr>
              <w:t>Kruskal-Wallis Analysis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8"/>
                <w:szCs w:val="8"/>
              </w:rPr>
              <w:t>Other SCZ Studies</w:t>
            </w:r>
          </w:p>
        </w:tc>
      </w:tr>
      <w:tr>
        <w:trPr>
          <w:trHeight w:val="255" w:hRule="atLeast"/>
        </w:trPr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Metabolism; Energy pathway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Aconitate hydratase, mitochondrial precursor (Citrate hydro-lyase) (Aconitase)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Q99798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ACO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atalytic activity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↑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.17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85426.1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7.36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9%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S1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  <w:t>1.35E-08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  <w:t>Beasley et al., 2006; Martins-de-Souza et al., 2008.</w:t>
            </w:r>
          </w:p>
        </w:tc>
      </w:tr>
      <w:tr>
        <w:trPr>
          <w:trHeight w:val="255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reatine kinase, B chain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1227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KB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atalytic activity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↑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3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2644.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.3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4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S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  <w:t>7.33E-0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  <w:t>Prabakaran et al., 2004; Clark et al., 2006; Beasley et al., 2006; Sivagnanasundaram et al., 2007: Martins-de-Souza et al., 2008.</w:t>
            </w:r>
          </w:p>
        </w:tc>
      </w:tr>
      <w:tr>
        <w:trPr>
          <w:trHeight w:val="255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Dihydrolipoyl dehydrogenase, mitochondrial precursor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0962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DL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atalytic activity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↑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54150.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7.5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4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S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  <w:t>9.03E-0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sz w:val="8"/>
                <w:szCs w:val="8"/>
              </w:rPr>
              <w:t>No previous reference</w:t>
            </w:r>
          </w:p>
        </w:tc>
      </w:tr>
      <w:tr>
        <w:trPr>
          <w:trHeight w:val="255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sz w:val="8"/>
                <w:szCs w:val="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Dihydropteridine reductas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0941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QDP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8"/>
                <w:szCs w:val="8"/>
              </w:rPr>
              <w:t>Catalytic activity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↑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5803.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6.9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6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S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  <w:t>8.49E-0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rabakaran et al., 2004</w:t>
            </w:r>
          </w:p>
        </w:tc>
      </w:tr>
      <w:tr>
        <w:trPr>
          <w:trHeight w:val="255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  <w:lang w:val="en-US"/>
              </w:rPr>
              <w:t>Gamma enolase (2-phospho-D-glycerate hydro-lyase) (Neuron-specific enolase)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0910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ENO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atalytic activity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↑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.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7137.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.9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7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S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  <w:t>2.63E-1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  <w:t>Vawter et al., 2001; Prabakaran et al., 2004; Sivagnanasundaram et al., 2007; Li et al., 2006; Novikova et al., 2006; Pennington et al., 2007</w:t>
            </w:r>
          </w:p>
        </w:tc>
      </w:tr>
      <w:tr>
        <w:trPr>
          <w:trHeight w:val="255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Glyceraldehyde-3-phosphate dehydrogenas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0440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GAPDH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atalytic activity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↓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0.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35922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8.5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9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  <w:t>6.25E-0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rabakaran et al., 2004</w:t>
            </w:r>
          </w:p>
        </w:tc>
      </w:tr>
      <w:tr>
        <w:trPr>
          <w:trHeight w:val="255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8"/>
                <w:szCs w:val="8"/>
              </w:rPr>
              <w:t>Phosphoglycerate mutase 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1866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PGAM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atalytic activity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↑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8673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6.7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3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S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.65</w:t>
            </w:r>
            <w:r>
              <w:rPr>
                <w:rFonts w:cs="Arial" w:ascii="Arial" w:hAnsi="Arial"/>
                <w:sz w:val="8"/>
                <w:szCs w:val="8"/>
                <w:lang w:val="fr-FR"/>
              </w:rPr>
              <w:t>E-0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  <w:lang w:val="de-DE"/>
              </w:rPr>
            </w:pPr>
            <w:r>
              <w:rPr>
                <w:rFonts w:cs="Arial" w:ascii="Arial" w:hAnsi="Arial"/>
                <w:sz w:val="8"/>
                <w:szCs w:val="8"/>
                <w:lang w:val="de-DE"/>
              </w:rPr>
              <w:t>Prabakaran et al., 2004; Novikova et al., 2006</w:t>
            </w:r>
          </w:p>
        </w:tc>
      </w:tr>
      <w:tr>
        <w:trPr>
          <w:trHeight w:val="240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de-DE"/>
              </w:rPr>
            </w:pPr>
            <w:r>
              <w:rPr>
                <w:rFonts w:cs="Arial" w:ascii="Arial" w:hAnsi="Arial"/>
                <w:sz w:val="8"/>
                <w:szCs w:val="8"/>
                <w:lang w:val="de-D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Triosephosphate isomeras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6017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TPI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Isomerase activity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↑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.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6538.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6.5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7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S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0.000188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8"/>
                <w:szCs w:val="8"/>
              </w:rPr>
              <w:t>Prabakaran et al., 2004</w:t>
            </w:r>
          </w:p>
        </w:tc>
      </w:tr>
      <w:tr>
        <w:trPr>
          <w:trHeight w:val="255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Fructose-bisphosphate aldolase C (Brain-type aldolase)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0997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ALDO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Lyase activity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↓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0.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39325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6.4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0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  <w:t>0.000568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  <w:t>Willson et al., 1980; Johnston-Wilson et al., 2000; Prabakaran et al., 2004; Clark et al., 2006; Novikova et al., 2006; Martins-de-Souza et al., 2008; Martins-de-Souza et al., 2009</w:t>
            </w:r>
          </w:p>
        </w:tc>
      </w:tr>
      <w:tr>
        <w:trPr>
          <w:trHeight w:val="255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NADH-ubiquinone oxidoreductase 75 kDa subunit, mitochondrial precursor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2833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NDUFS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Oxidoreductase activity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↓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0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79516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5.8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7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  <w:t>9.12E-0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Mehler-Wex et al., 2006</w:t>
            </w:r>
          </w:p>
        </w:tc>
      </w:tr>
      <w:tr>
        <w:trPr>
          <w:trHeight w:val="255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Peroxiredoxin 6 (Acidic calcium-independent phospholipase A2)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3004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sz w:val="8"/>
                <w:szCs w:val="8"/>
                <w:u w:val="single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8"/>
                <w:szCs w:val="8"/>
                <w:u w:val="single"/>
              </w:rPr>
              <w:t>PRDX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eroxidase activity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↑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4904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6.0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S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0.00888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sz w:val="8"/>
                <w:szCs w:val="8"/>
              </w:rPr>
              <w:t>No previous reference</w:t>
            </w:r>
          </w:p>
        </w:tc>
      </w:tr>
      <w:tr>
        <w:trPr>
          <w:trHeight w:val="255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sz w:val="8"/>
                <w:szCs w:val="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  <w:lang w:val="en-US"/>
              </w:rPr>
              <w:t>Vacuolar ATP synthase catalytic subunit A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3860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ATP6V1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Transporter activity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↑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68178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5.1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5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S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</w:rPr>
              <w:t>0.00195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  <w:t>Martins-de-Souza et al., 2008.</w:t>
            </w:r>
          </w:p>
        </w:tc>
      </w:tr>
      <w:tr>
        <w:trPr>
          <w:trHeight w:val="255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ATP synthase alpha chain, mitochondrial precursor (Fragment)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2570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ATP5A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Transporter activity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↓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3.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5975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9.1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0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  <w:t>3.67E-0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  <w:t>Altar et al., 2005; Arion et al., 2007; Martins-de-Souza et al., 2008.</w:t>
            </w:r>
          </w:p>
        </w:tc>
      </w:tr>
      <w:tr>
        <w:trPr>
          <w:trHeight w:val="255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Cell growth and/or maintenanc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Tubulin beta-5 chain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07437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TUBB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ytoskeletal protein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↓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0.46*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9671.3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.78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5%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05/C06/C07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  <w:t>1.26E-09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Beasley et al., 2006</w:t>
            </w:r>
          </w:p>
        </w:tc>
      </w:tr>
      <w:tr>
        <w:trPr>
          <w:trHeight w:val="255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  <w:lang w:val="fr-FR"/>
              </w:rPr>
              <w:t>Tubulin alpha-1 chain (Alpha-tubulin 1)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6836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TUBA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ytoskeletal protein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↓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0.44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9924.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.9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3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08/C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  <w:t>5.87E-0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sz w:val="8"/>
                <w:szCs w:val="8"/>
              </w:rPr>
              <w:t>No previous reference</w:t>
            </w:r>
          </w:p>
        </w:tc>
      </w:tr>
      <w:tr>
        <w:trPr>
          <w:trHeight w:val="255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sz w:val="8"/>
                <w:szCs w:val="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Tubulin alpha-ubiquitous chain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P6836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TUBA1B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ytoskeletal protein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↓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0.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50152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.9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6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  <w:t>8.12E-0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Beasley et al., 2006</w:t>
            </w:r>
          </w:p>
        </w:tc>
      </w:tr>
      <w:tr>
        <w:trPr>
          <w:trHeight w:val="255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sz w:val="8"/>
                <w:szCs w:val="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Tubulin beta-3 chain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Q1350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TUBB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ytoskeletal protein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↑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9.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50433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.8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5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S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  <w:t>1.74E-09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sz w:val="8"/>
                <w:szCs w:val="8"/>
              </w:rPr>
              <w:t>No previous reference</w:t>
            </w:r>
          </w:p>
        </w:tc>
      </w:tr>
      <w:tr>
        <w:trPr>
          <w:trHeight w:val="255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Tropomyosin alpha 3 chain (Tropomyosin 3)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0675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TPM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ytoskeletal protein binding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↓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0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32819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.6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5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  <w:t>6.45E-0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sz w:val="8"/>
                <w:szCs w:val="8"/>
              </w:rPr>
              <w:t>No previous reference</w:t>
            </w:r>
          </w:p>
        </w:tc>
      </w:tr>
      <w:tr>
        <w:trPr>
          <w:trHeight w:val="255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sz w:val="8"/>
                <w:szCs w:val="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  <w:lang w:val="en-US"/>
              </w:rPr>
              <w:t>Glial fibrillary acidic protein, astrocyt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P1413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8"/>
                <w:szCs w:val="8"/>
                <w:u w:val="single"/>
              </w:rPr>
              <w:t>GFA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Structural molecule activity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↑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9880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.4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0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S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  <w:t>2.84E-0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  <w:lang w:val="fr-FR"/>
              </w:rPr>
              <w:t>Johnston-Wilson et al., 2000; Tkachev et al., 2003; Martins-de-Souza et al., 2008.</w:t>
            </w:r>
          </w:p>
        </w:tc>
      </w:tr>
      <w:tr>
        <w:trPr>
          <w:trHeight w:val="255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  <w:lang w:val="fr-FR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  <w:lang w:val="fr-FR"/>
              </w:rPr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  <w:lang w:val="fr-FR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8"/>
                <w:szCs w:val="8"/>
                <w:u w:val="single"/>
                <w:lang w:val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8"/>
                <w:szCs w:val="8"/>
                <w:u w:val="single"/>
                <w:lang w:val="fr-FR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8"/>
                <w:szCs w:val="8"/>
                <w:u w:val="single"/>
                <w:lang w:val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8"/>
                <w:szCs w:val="8"/>
                <w:u w:val="single"/>
                <w:lang w:val="fr-FR"/>
              </w:rPr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  <w:lang w:val="fr-FR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  <w:lang w:val="fr-FR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  <w:lang w:val="fr-FR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  <w:lang w:val="fr-FR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  <w:lang w:val="fr-FR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  <w:lang w:val="fr-FR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  <w:lang w:val="fr-FR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  <w:lang w:val="fr-FR"/>
              </w:rPr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ell communication ; Signal transductio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Dihydropyrimidinase related protein-2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Q16555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DPYSL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ytoskeletal protein binding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↑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.8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2294.2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.95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3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0%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S08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  <w:t>1.02E-08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  <w:t>Johnston-Wilson et al., 2000; Prabakaran et al., 2004; Sivagnanasundaram et al., 2007; Martins-de-Souza et al., 2008.</w:t>
            </w:r>
          </w:p>
        </w:tc>
      </w:tr>
      <w:tr>
        <w:trPr>
          <w:trHeight w:val="255" w:hRule="atLeast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Microtubule-actin crosslinking factor 1, isoform 4 (Fragment)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Q96PK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MACF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ytoskeletal protein binding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↑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.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670156.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5.2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76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S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sz w:val="8"/>
                <w:szCs w:val="8"/>
              </w:rPr>
              <w:t>1.59</w:t>
            </w:r>
            <w:r>
              <w:rPr>
                <w:rFonts w:cs="Arial" w:ascii="Arial" w:hAnsi="Arial"/>
                <w:sz w:val="8"/>
                <w:szCs w:val="8"/>
                <w:lang w:val="fr-FR"/>
              </w:rPr>
              <w:t xml:space="preserve"> E-1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sz w:val="8"/>
                <w:szCs w:val="8"/>
              </w:rPr>
              <w:t>No previous reference</w:t>
            </w:r>
          </w:p>
        </w:tc>
      </w:tr>
      <w:tr>
        <w:trPr>
          <w:trHeight w:val="255" w:hRule="atLeast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b/>
                <w:bCs/>
                <w:sz w:val="8"/>
                <w:szCs w:val="8"/>
                <w:lang w:val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hosphatidylethanolamine-binding protein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3008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PEBP-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rotease inhibitor activity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↑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.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0925.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7.4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7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S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  <w:t>7.13E-0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  <w:t>Martins-de-Souza et al., 2009</w:t>
            </w:r>
          </w:p>
        </w:tc>
      </w:tr>
      <w:tr>
        <w:trPr>
          <w:trHeight w:val="255" w:hRule="atLeast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sz w:val="8"/>
                <w:szCs w:val="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Regulation of gene expressio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Breast cancer metastasis-suppressor 1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Q9HCU9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BRMS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Transcription regulator activity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↓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0.2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8460.9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.69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1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1%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0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0.009254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sz w:val="8"/>
                <w:szCs w:val="8"/>
              </w:rPr>
              <w:t>No previous reference</w:t>
            </w:r>
          </w:p>
        </w:tc>
      </w:tr>
      <w:tr>
        <w:trPr>
          <w:trHeight w:val="255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  <w:lang w:val="fr-FR"/>
              </w:rPr>
            </w:pPr>
            <w:r>
              <w:rPr>
                <w:rFonts w:cs="Arial" w:ascii="Arial" w:hAnsi="Arial"/>
                <w:b/>
                <w:bCs/>
                <w:sz w:val="8"/>
                <w:szCs w:val="8"/>
                <w:lang w:val="fr-FR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</w:tr>
      <w:tr>
        <w:trPr>
          <w:trHeight w:val="955" w:hRule="atLeast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Regulation of nucleobase, nucleoside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nucleotide and nucleic acid metabolism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  <w:lang w:val="en-US"/>
              </w:rPr>
              <w:t>Heterogeneous nuclear ribonucleoproteins C1/C2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07910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HNRPC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RNA binding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↓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0.2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33688.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.95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6%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03**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0.001654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sz w:val="8"/>
                <w:szCs w:val="8"/>
              </w:rPr>
              <w:t>No previous reference</w:t>
            </w:r>
          </w:p>
        </w:tc>
      </w:tr>
      <w:tr>
        <w:trPr>
          <w:trHeight w:val="255" w:hRule="atLeast"/>
        </w:trPr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b/>
                <w:bCs/>
                <w:sz w:val="8"/>
                <w:szCs w:val="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Transpor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  <w:lang w:val="es-ES_tradnl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  <w:lang w:val="es-ES_tradnl"/>
              </w:rPr>
              <w:t>Phosphate carrier protein, mitochondrial precursor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Q00325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SLC25A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Transporter activity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↓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0.3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0095.2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9.45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0%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1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0.0007898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sz w:val="8"/>
                <w:szCs w:val="8"/>
              </w:rPr>
              <w:t>No previous reference</w:t>
            </w:r>
          </w:p>
        </w:tc>
      </w:tr>
    </w:tbl>
    <w:p>
      <w:pPr>
        <w:pStyle w:val="Normal"/>
        <w:spacing w:lineRule="auto" w:line="480"/>
        <w:ind w:left="180" w:hanging="0"/>
        <w:jc w:val="both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906" w:h="16838"/>
      <w:pgMar w:left="1699" w:right="1699" w:gutter="0" w:header="706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  <w:color w:val="000000"/>
    </w:rPr>
  </w:style>
  <w:style w:type="character" w:styleId="WW8Num3z0">
    <w:name w:val="WW8Num3z0"/>
    <w:qFormat/>
    <w:rPr>
      <w:rFonts w:ascii="Times New Roman" w:hAnsi="Times New Roman" w:eastAsia="Times New Roman" w:cs="Times New Roman"/>
      <w:color w:val="000000"/>
    </w:rPr>
  </w:style>
  <w:style w:type="character" w:styleId="WW8Num5z0">
    <w:name w:val="WW8Num5z0"/>
    <w:qFormat/>
    <w:rPr>
      <w:rFonts w:ascii="Times New Roman" w:hAnsi="Times New Roman" w:eastAsia="Times New Roman" w:cs="Times New Roman"/>
      <w:color w:val="000000"/>
    </w:rPr>
  </w:style>
  <w:style w:type="character" w:styleId="WW8Num6z0">
    <w:name w:val="WW8Num6z0"/>
    <w:qFormat/>
    <w:rPr>
      <w:lang w:val="en-US"/>
    </w:rPr>
  </w:style>
  <w:style w:type="character" w:styleId="WW8Num7z0">
    <w:name w:val="WW8Num7z0"/>
    <w:qFormat/>
    <w:rPr/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VisitedInternetLink">
    <w:name w:val="FollowedHyperlink"/>
    <w:basedOn w:val="Fontepargpadro"/>
    <w:rPr>
      <w:color w:val="800080"/>
      <w:u w:val="single"/>
    </w:rPr>
  </w:style>
  <w:style w:type="character" w:styleId="Textkrper2Zchn">
    <w:name w:val="Textkörper 2 Zchn"/>
    <w:basedOn w:val="Fontepargpadro"/>
    <w:qFormat/>
    <w:rPr>
      <w:sz w:val="24"/>
      <w:szCs w:val="24"/>
      <w:lang w:val="pt-BR"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PageNumber">
    <w:name w:val="Page Number"/>
    <w:basedOn w:val="Fontepargpadro"/>
    <w:rPr/>
  </w:style>
  <w:style w:type="character" w:styleId="RodapChar">
    <w:name w:val="Rodapé Char"/>
    <w:basedOn w:val="Fontepargpadro"/>
    <w:qFormat/>
    <w:rPr>
      <w:sz w:val="24"/>
      <w:szCs w:val="24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color w:val="00000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color w:val="00000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0000" w:val="clear"/>
      <w:spacing w:before="280" w:after="280"/>
      <w:jc w:val="center"/>
    </w:pPr>
    <w:rPr>
      <w:rFonts w:ascii="Arial" w:hAnsi="Arial" w:eastAsia="Arial Unicode MS" w:cs="Arial"/>
      <w:b/>
      <w:bCs/>
      <w:color w:val="FFFFFF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i/>
      <w:iCs/>
      <w:color w:val="000000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color w:val="FF0000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i/>
      <w:iCs/>
      <w:color w:val="FF0000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color w:val="000000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0000" w:val="clear"/>
      <w:spacing w:before="280" w:after="280"/>
      <w:jc w:val="center"/>
    </w:pPr>
    <w:rPr>
      <w:rFonts w:ascii="Arial" w:hAnsi="Arial" w:eastAsia="Arial Unicode MS" w:cs="Arial"/>
      <w:b/>
      <w:bCs/>
      <w:color w:val="FFFFFF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i/>
      <w:iCs/>
    </w:rPr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i/>
      <w:iCs/>
    </w:rPr>
  </w:style>
  <w:style w:type="paragraph" w:styleId="Xl37">
    <w:name w:val="xl3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i/>
      <w:iCs/>
      <w:color w:val="000000"/>
    </w:rPr>
  </w:style>
  <w:style w:type="paragraph" w:styleId="Xl38">
    <w:name w:val="xl38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eastAsia="Arial Unicode MS" w:cs="Arial"/>
      <w:i/>
      <w:iCs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color w:val="000000"/>
    </w:rPr>
  </w:style>
  <w:style w:type="paragraph" w:styleId="Xl40">
    <w:name w:val="xl4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eastAsia="Arial Unicode MS" w:cs="Arial"/>
    </w:rPr>
  </w:style>
  <w:style w:type="paragraph" w:styleId="Sprechblasentext1">
    <w:name w:val="Sprechblasentext1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lineRule="auto" w:line="480"/>
      <w:ind w:firstLine="708"/>
    </w:pPr>
    <w:rPr>
      <w:lang w:val="en-US"/>
    </w:rPr>
  </w:style>
  <w:style w:type="paragraph" w:styleId="Recuodecorpodetexto2">
    <w:name w:val="Recuo de corpo de texto 2"/>
    <w:basedOn w:val="Normal"/>
    <w:qFormat/>
    <w:pPr>
      <w:spacing w:lineRule="auto" w:line="480"/>
      <w:ind w:firstLine="708"/>
      <w:jc w:val="both"/>
    </w:pPr>
    <w:rPr>
      <w:bCs/>
      <w:lang w:val="en-US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/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SombreamentoEscuronfase12">
    <w:name w:val="Sombreamento Escuro - Ênfase 1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ListaColoridanfase11">
    <w:name w:val="Lista Colorida - Ênfase 1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SombreamentoEscuronfase11">
    <w:name w:val="Sombreamento Escuro - Ênfase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Reviso">
    <w:name w:val="Revisão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8T17:53:00Z</dcterms:created>
  <dc:creator>Java</dc:creator>
  <dc:description/>
  <cp:keywords>SCZ</cp:keywords>
  <dc:language>en-US</dc:language>
  <cp:lastModifiedBy>Martins-de-Souza, D</cp:lastModifiedBy>
  <cp:lastPrinted>2009-04-24T11:38:00Z</cp:lastPrinted>
  <dcterms:modified xsi:type="dcterms:W3CDTF">2009-04-28T17:53:00Z</dcterms:modified>
  <cp:revision>2</cp:revision>
  <dc:subject/>
  <dc:title>Proteome analysis of the human schizophrenic dorsolateral prefrontal cortex (BA46)</dc:title>
</cp:coreProperties>
</file>